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left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sv-SE"/>
        </w:rPr>
        <w:tab/>
        <w:tab/>
      </w:r>
    </w:p>
    <w:p>
      <w:pPr>
        <w:pStyle w:val="TextBody"/>
        <w:jc w:val="left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ab/>
        <w:tab/>
      </w:r>
    </w:p>
    <w:p>
      <w:pPr>
        <w:pStyle w:val="TextBody"/>
        <w:jc w:val="left"/>
        <w:rPr>
          <w:rFonts w:ascii="Calibri" w:hAnsi="Calibri" w:cs="Calibri"/>
          <w:b/>
          <w:b/>
          <w:sz w:val="24"/>
          <w:szCs w:val="24"/>
          <w:lang w:val="en-US"/>
        </w:rPr>
      </w:pPr>
      <w:r>
        <w:rPr>
          <w:rFonts w:cs="Calibri" w:ascii="Calibri" w:hAnsi="Calibri"/>
          <w:b/>
          <w:sz w:val="24"/>
          <w:szCs w:val="24"/>
          <w:lang w:val="en-US"/>
        </w:rPr>
        <w:t>Additional file 2. Modified version of the HLS-EU-Q16</w:t>
      </w:r>
    </w:p>
    <w:p>
      <w:pPr>
        <w:pStyle w:val="Normal"/>
        <w:tabs>
          <w:tab w:val="clear" w:pos="1304"/>
          <w:tab w:val="left" w:pos="8789" w:leader="none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Developed by J.Wångdahl and L. Mårtensson based on the original version, HLS-EU Consortium (2012).</w:t>
      </w:r>
    </w:p>
    <w:p>
      <w:pPr>
        <w:pStyle w:val="TextBody"/>
        <w:keepNext w:val="true"/>
        <w:widowControl/>
        <w:spacing w:before="120" w:after="1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Questions about health information</w:t>
      </w:r>
    </w:p>
    <w:tbl>
      <w:tblPr>
        <w:tblW w:w="9923" w:type="dxa"/>
        <w:jc w:val="left"/>
        <w:tblInd w:w="-5" w:type="dxa"/>
        <w:tblLayout w:type="fixed"/>
        <w:tblCellMar>
          <w:top w:w="0" w:type="dxa"/>
          <w:left w:w="74" w:type="dxa"/>
          <w:bottom w:w="0" w:type="dxa"/>
          <w:right w:w="74" w:type="dxa"/>
        </w:tblCellMar>
      </w:tblPr>
      <w:tblGrid>
        <w:gridCol w:w="5940"/>
        <w:gridCol w:w="649"/>
        <w:gridCol w:w="627"/>
        <w:gridCol w:w="978"/>
        <w:gridCol w:w="967"/>
        <w:gridCol w:w="762"/>
      </w:tblGrid>
      <w:tr>
        <w:trPr>
          <w:trHeight w:val="700" w:hRule="atLeast"/>
          <w:cantSplit w:val="true"/>
        </w:trPr>
        <w:tc>
          <w:tcPr>
            <w:tcW w:w="9923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12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Questions about how it is for you to find, understand and use information related to health, illness and medical care.</w:t>
            </w:r>
          </w:p>
        </w:tc>
      </w:tr>
      <w:tr>
        <w:trPr>
          <w:cantSplit w:val="true"/>
        </w:trPr>
        <w:tc>
          <w:tcPr>
            <w:tcW w:w="9923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120"/>
              <w:ind w:left="397" w:hanging="397"/>
              <w:rPr>
                <w:rFonts w:eastAsia="MS Mincho;ＭＳ 明朝"/>
                <w:b/>
                <w:b/>
                <w:color w:val="000000"/>
                <w:sz w:val="24"/>
                <w:szCs w:val="24"/>
                <w:lang w:val="en-US" w:eastAsia="en-US" w:bidi="sv-SE"/>
              </w:rPr>
            </w:pPr>
            <w:r>
              <w:rPr>
                <w:i/>
                <w:sz w:val="24"/>
                <w:szCs w:val="24"/>
                <w:lang w:val="en-US"/>
              </w:rPr>
              <w:t>Select the option on each line that best matches your answer.</w:t>
            </w:r>
          </w:p>
        </w:tc>
      </w:tr>
      <w:tr>
        <w:trPr>
          <w:cantSplit w:val="true"/>
        </w:trPr>
        <w:tc>
          <w:tcPr>
            <w:tcW w:w="59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color w:val="000000"/>
                <w:sz w:val="24"/>
                <w:szCs w:val="24"/>
                <w:lang w:val="en-US" w:eastAsia="en-US" w:bidi="sv-SE"/>
              </w:rPr>
            </w:pPr>
            <w:r>
              <w:rPr>
                <w:rFonts w:eastAsia="MS Mincho;ＭＳ 明朝"/>
                <w:b/>
                <w:color w:val="000000"/>
                <w:sz w:val="24"/>
                <w:szCs w:val="24"/>
                <w:lang w:val="en-US" w:eastAsia="en-US" w:bidi="sv-SE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Liststycke2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Very easy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stycke2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Easy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Liststycke2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Difficult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stycke2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Very difficul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Liststycke2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Don’t know</w:t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a.</w:t>
              <w:tab/>
              <w:t>How easy/difficult is it for you to find information on treatments of illnesses that concern you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0" w:name="__Fieldmark__0_1256020887"/>
            <w:bookmarkStart w:id="1" w:name="__Fieldmark__0_1256020887"/>
            <w:bookmarkEnd w:id="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" w:name="__Fieldmark__1_1256020887"/>
            <w:bookmarkStart w:id="3" w:name="__Fieldmark__1_1256020887"/>
            <w:bookmarkEnd w:id="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4" w:name="__Fieldmark__2_1256020887"/>
            <w:bookmarkStart w:id="5" w:name="__Fieldmark__2_1256020887"/>
            <w:bookmarkEnd w:id="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6" w:name="__Fieldmark__3_1256020887"/>
            <w:bookmarkStart w:id="7" w:name="__Fieldmark__3_1256020887"/>
            <w:bookmarkEnd w:id="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8" w:name="__Fieldmark__4_1256020887"/>
            <w:bookmarkStart w:id="9" w:name="__Fieldmark__4_1256020887"/>
            <w:bookmarkEnd w:id="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b.</w:t>
              <w:tab/>
              <w:t>How easy/difficult is it for you to find out where to get professional help when you are ill (e.g. doctor, pharma</w:t>
              <w:softHyphen/>
              <w:t>cist or psychologist)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0" w:name="__Fieldmark__5_1256020887"/>
            <w:bookmarkStart w:id="11" w:name="__Fieldmark__5_1256020887"/>
            <w:bookmarkEnd w:id="1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2" w:name="__Fieldmark__6_1256020887"/>
            <w:bookmarkStart w:id="13" w:name="__Fieldmark__6_1256020887"/>
            <w:bookmarkEnd w:id="1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4" w:name="__Fieldmark__7_1256020887"/>
            <w:bookmarkStart w:id="15" w:name="__Fieldmark__7_1256020887"/>
            <w:bookmarkEnd w:id="1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6" w:name="__Fieldmark__8_1256020887"/>
            <w:bookmarkStart w:id="17" w:name="__Fieldmark__8_1256020887"/>
            <w:bookmarkEnd w:id="1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8" w:name="__Fieldmark__9_1256020887"/>
            <w:bookmarkStart w:id="19" w:name="__Fieldmark__9_1256020887"/>
            <w:bookmarkEnd w:id="1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c.</w:t>
              <w:tab/>
              <w:t>How easy/difficult is it for you to understand what your doctor says to you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0" w:name="__Fieldmark__10_1256020887"/>
            <w:bookmarkStart w:id="21" w:name="__Fieldmark__10_1256020887"/>
            <w:bookmarkEnd w:id="2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2" w:name="__Fieldmark__11_1256020887"/>
            <w:bookmarkStart w:id="23" w:name="__Fieldmark__11_1256020887"/>
            <w:bookmarkEnd w:id="2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4" w:name="__Fieldmark__12_1256020887"/>
            <w:bookmarkStart w:id="25" w:name="__Fieldmark__12_1256020887"/>
            <w:bookmarkEnd w:id="2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6" w:name="__Fieldmark__13_1256020887"/>
            <w:bookmarkStart w:id="27" w:name="__Fieldmark__13_1256020887"/>
            <w:bookmarkEnd w:id="2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8" w:name="__Fieldmark__14_1256020887"/>
            <w:bookmarkStart w:id="29" w:name="__Fieldmark__14_1256020887"/>
            <w:bookmarkEnd w:id="2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d.</w:t>
              <w:tab/>
              <w:t>How easy/difficult is it for you to understand your doc</w:t>
              <w:softHyphen/>
              <w:t>tor´s or pharmacist´s instruction on how to take a pre</w:t>
              <w:softHyphen/>
              <w:t>scribed medicine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30" w:name="__Fieldmark__15_1256020887"/>
            <w:bookmarkStart w:id="31" w:name="__Fieldmark__15_1256020887"/>
            <w:bookmarkEnd w:id="3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32" w:name="__Fieldmark__16_1256020887"/>
            <w:bookmarkStart w:id="33" w:name="__Fieldmark__16_1256020887"/>
            <w:bookmarkEnd w:id="3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34" w:name="__Fieldmark__17_1256020887"/>
            <w:bookmarkStart w:id="35" w:name="__Fieldmark__17_1256020887"/>
            <w:bookmarkEnd w:id="3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36" w:name="__Fieldmark__18_1256020887"/>
            <w:bookmarkStart w:id="37" w:name="__Fieldmark__18_1256020887"/>
            <w:bookmarkEnd w:id="3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38" w:name="__Fieldmark__19_1256020887"/>
            <w:bookmarkStart w:id="39" w:name="__Fieldmark__19_1256020887"/>
            <w:bookmarkEnd w:id="3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.</w:t>
              <w:tab/>
              <w:t>How easy/difficult is it for you to judge when you need to get a second opinion from another doctor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40" w:name="__Fieldmark__20_1256020887"/>
            <w:bookmarkStart w:id="41" w:name="__Fieldmark__20_1256020887"/>
            <w:bookmarkEnd w:id="4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42" w:name="__Fieldmark__21_1256020887"/>
            <w:bookmarkStart w:id="43" w:name="__Fieldmark__21_1256020887"/>
            <w:bookmarkEnd w:id="4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44" w:name="__Fieldmark__22_1256020887"/>
            <w:bookmarkStart w:id="45" w:name="__Fieldmark__22_1256020887"/>
            <w:bookmarkEnd w:id="4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46" w:name="__Fieldmark__23_1256020887"/>
            <w:bookmarkStart w:id="47" w:name="__Fieldmark__23_1256020887"/>
            <w:bookmarkEnd w:id="4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48" w:name="__Fieldmark__24_1256020887"/>
            <w:bookmarkStart w:id="49" w:name="__Fieldmark__24_1256020887"/>
            <w:bookmarkEnd w:id="4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f.</w:t>
              <w:tab/>
              <w:t>How easy/difficult is it for you to use information the doctor gives you to make decisions about your illness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50" w:name="__Fieldmark__25_1256020887"/>
            <w:bookmarkStart w:id="51" w:name="__Fieldmark__25_1256020887"/>
            <w:bookmarkEnd w:id="5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52" w:name="__Fieldmark__26_1256020887"/>
            <w:bookmarkStart w:id="53" w:name="__Fieldmark__26_1256020887"/>
            <w:bookmarkEnd w:id="5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54" w:name="__Fieldmark__27_1256020887"/>
            <w:bookmarkStart w:id="55" w:name="__Fieldmark__27_1256020887"/>
            <w:bookmarkEnd w:id="5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56" w:name="__Fieldmark__28_1256020887"/>
            <w:bookmarkStart w:id="57" w:name="__Fieldmark__28_1256020887"/>
            <w:bookmarkEnd w:id="5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58" w:name="__Fieldmark__29_1256020887"/>
            <w:bookmarkStart w:id="59" w:name="__Fieldmark__29_1256020887"/>
            <w:bookmarkEnd w:id="5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g.</w:t>
              <w:tab/>
              <w:t>How easy/difficult is it for you to follow instructions from your doctor or pharmacist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60" w:name="__Fieldmark__30_1256020887"/>
            <w:bookmarkStart w:id="61" w:name="__Fieldmark__30_1256020887"/>
            <w:bookmarkEnd w:id="6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62" w:name="__Fieldmark__31_1256020887"/>
            <w:bookmarkStart w:id="63" w:name="__Fieldmark__31_1256020887"/>
            <w:bookmarkEnd w:id="6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64" w:name="__Fieldmark__32_1256020887"/>
            <w:bookmarkStart w:id="65" w:name="__Fieldmark__32_1256020887"/>
            <w:bookmarkEnd w:id="6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66" w:name="__Fieldmark__33_1256020887"/>
            <w:bookmarkStart w:id="67" w:name="__Fieldmark__33_1256020887"/>
            <w:bookmarkEnd w:id="6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68" w:name="__Fieldmark__34_1256020887"/>
            <w:bookmarkStart w:id="69" w:name="__Fieldmark__34_1256020887"/>
            <w:bookmarkEnd w:id="6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h.</w:t>
              <w:tab/>
              <w:t>How easy/difficult is it for you to find information on how to manage mental health problems such as stress and depression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70" w:name="__Fieldmark__35_1256020887"/>
            <w:bookmarkStart w:id="71" w:name="__Fieldmark__35_1256020887"/>
            <w:bookmarkEnd w:id="7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72" w:name="__Fieldmark__36_1256020887"/>
            <w:bookmarkStart w:id="73" w:name="__Fieldmark__36_1256020887"/>
            <w:bookmarkEnd w:id="7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74" w:name="__Fieldmark__37_1256020887"/>
            <w:bookmarkStart w:id="75" w:name="__Fieldmark__37_1256020887"/>
            <w:bookmarkEnd w:id="7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76" w:name="__Fieldmark__38_1256020887"/>
            <w:bookmarkStart w:id="77" w:name="__Fieldmark__38_1256020887"/>
            <w:bookmarkEnd w:id="7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78" w:name="__Fieldmark__39_1256020887"/>
            <w:bookmarkStart w:id="79" w:name="__Fieldmark__39_1256020887"/>
            <w:bookmarkEnd w:id="7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i.</w:t>
              <w:tab/>
              <w:t>How easy/difficult is it for you to understand warn</w:t>
              <w:softHyphen/>
              <w:t>ings about behaviour (e.g. smoking, low physical activity and drinking too much)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80" w:name="__Fieldmark__40_1256020887"/>
            <w:bookmarkStart w:id="81" w:name="__Fieldmark__40_1256020887"/>
            <w:bookmarkEnd w:id="8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82" w:name="__Fieldmark__41_1256020887"/>
            <w:bookmarkStart w:id="83" w:name="__Fieldmark__41_1256020887"/>
            <w:bookmarkEnd w:id="8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84" w:name="__Fieldmark__42_1256020887"/>
            <w:bookmarkStart w:id="85" w:name="__Fieldmark__42_1256020887"/>
            <w:bookmarkEnd w:id="8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86" w:name="__Fieldmark__43_1256020887"/>
            <w:bookmarkStart w:id="87" w:name="__Fieldmark__43_1256020887"/>
            <w:bookmarkEnd w:id="8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88" w:name="__Fieldmark__44_1256020887"/>
            <w:bookmarkStart w:id="89" w:name="__Fieldmark__44_1256020887"/>
            <w:bookmarkEnd w:id="8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j.</w:t>
              <w:tab/>
              <w:t>How easy/difficult is it for you to understand why you need health screenings (such as breast exam, blood sugar- or blood pressure test)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90" w:name="__Fieldmark__45_1256020887"/>
            <w:bookmarkStart w:id="91" w:name="__Fieldmark__45_1256020887"/>
            <w:bookmarkEnd w:id="9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92" w:name="__Fieldmark__46_1256020887"/>
            <w:bookmarkStart w:id="93" w:name="__Fieldmark__46_1256020887"/>
            <w:bookmarkEnd w:id="9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94" w:name="__Fieldmark__47_1256020887"/>
            <w:bookmarkStart w:id="95" w:name="__Fieldmark__47_1256020887"/>
            <w:bookmarkEnd w:id="9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96" w:name="__Fieldmark__48_1256020887"/>
            <w:bookmarkStart w:id="97" w:name="__Fieldmark__48_1256020887"/>
            <w:bookmarkEnd w:id="9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98" w:name="__Fieldmark__49_1256020887"/>
            <w:bookmarkStart w:id="99" w:name="__Fieldmark__49_1256020887"/>
            <w:bookmarkEnd w:id="9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>k.</w:t>
              <w:tab/>
              <w:t xml:space="preserve">How easy/difficult is it for you to judge if </w:t>
            </w:r>
            <w:r>
              <w:rPr>
                <w:sz w:val="24"/>
                <w:szCs w:val="24"/>
                <w:lang w:val="en-US"/>
              </w:rPr>
              <w:t>the informa</w:t>
              <w:softHyphen/>
              <w:t xml:space="preserve">tion on health 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risks in the media is reliable </w:t>
            </w:r>
            <w:r>
              <w:rPr>
                <w:sz w:val="24"/>
                <w:szCs w:val="24"/>
                <w:lang w:val="en-US"/>
              </w:rPr>
              <w:t>(</w:t>
            </w:r>
            <w:r>
              <w:rPr>
                <w:color w:val="000000"/>
                <w:sz w:val="24"/>
                <w:szCs w:val="24"/>
                <w:lang w:val="en-US"/>
              </w:rPr>
              <w:t>e.g. from TV or internet)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00" w:name="__Fieldmark__50_1256020887"/>
            <w:bookmarkStart w:id="101" w:name="__Fieldmark__50_1256020887"/>
            <w:bookmarkEnd w:id="10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02" w:name="__Fieldmark__51_1256020887"/>
            <w:bookmarkStart w:id="103" w:name="__Fieldmark__51_1256020887"/>
            <w:bookmarkEnd w:id="10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04" w:name="__Fieldmark__52_1256020887"/>
            <w:bookmarkStart w:id="105" w:name="__Fieldmark__52_1256020887"/>
            <w:bookmarkEnd w:id="10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06" w:name="__Fieldmark__53_1256020887"/>
            <w:bookmarkStart w:id="107" w:name="__Fieldmark__53_1256020887"/>
            <w:bookmarkEnd w:id="10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08" w:name="__Fieldmark__54_1256020887"/>
            <w:bookmarkStart w:id="109" w:name="__Fieldmark__54_1256020887"/>
            <w:bookmarkEnd w:id="10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l.</w:t>
              <w:tab/>
              <w:t>How easy/difficult is it for you to decide how you can protect yourself from illness based on information in media (e.g. newspapers, leaflets and internet)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10" w:name="__Fieldmark__55_1256020887"/>
            <w:bookmarkStart w:id="111" w:name="__Fieldmark__55_1256020887"/>
            <w:bookmarkEnd w:id="11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12" w:name="__Fieldmark__56_1256020887"/>
            <w:bookmarkStart w:id="113" w:name="__Fieldmark__56_1256020887"/>
            <w:bookmarkEnd w:id="11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14" w:name="__Fieldmark__57_1256020887"/>
            <w:bookmarkStart w:id="115" w:name="__Fieldmark__57_1256020887"/>
            <w:bookmarkEnd w:id="11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16" w:name="__Fieldmark__58_1256020887"/>
            <w:bookmarkStart w:id="117" w:name="__Fieldmark__58_1256020887"/>
            <w:bookmarkEnd w:id="11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18" w:name="__Fieldmark__59_1256020887"/>
            <w:bookmarkStart w:id="119" w:name="__Fieldmark__59_1256020887"/>
            <w:bookmarkEnd w:id="11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Svarsalt"/>
              <w:snapToGrid w:val="false"/>
              <w:spacing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Svarsalt"/>
              <w:snapToGrid w:val="false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Svarsalt"/>
              <w:snapToGrid w:val="false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Svarsalt"/>
              <w:snapToGrid w:val="false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Svarsalt"/>
              <w:snapToGrid w:val="false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9923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/>
              <w:autoSpaceDE w:val="false"/>
              <w:spacing w:before="120" w:after="120"/>
              <w:ind w:left="397" w:hanging="397"/>
              <w:rPr>
                <w:rFonts w:eastAsia="MS Mincho;ＭＳ 明朝"/>
                <w:b/>
                <w:b/>
                <w:color w:val="000000"/>
                <w:sz w:val="24"/>
                <w:szCs w:val="24"/>
                <w:lang w:val="en-US" w:eastAsia="en-US" w:bidi="sv-SE"/>
              </w:rPr>
            </w:pPr>
            <w:r>
              <w:rPr>
                <w:i/>
                <w:sz w:val="24"/>
                <w:szCs w:val="24"/>
                <w:lang w:val="en-US"/>
              </w:rPr>
              <w:t>Select the option on each line that best matches your answer.</w:t>
            </w:r>
          </w:p>
        </w:tc>
      </w:tr>
      <w:tr>
        <w:trPr>
          <w:cantSplit w:val="true"/>
        </w:trPr>
        <w:tc>
          <w:tcPr>
            <w:tcW w:w="59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widowControl/>
              <w:snapToGrid w:val="false"/>
              <w:rPr>
                <w:rFonts w:eastAsia="MS Mincho;ＭＳ 明朝"/>
                <w:b/>
                <w:b/>
                <w:color w:val="000000"/>
                <w:sz w:val="24"/>
                <w:szCs w:val="24"/>
                <w:lang w:val="en-US" w:eastAsia="en-US" w:bidi="sv-SE"/>
              </w:rPr>
            </w:pPr>
            <w:r>
              <w:rPr>
                <w:rFonts w:eastAsia="MS Mincho;ＭＳ 明朝"/>
                <w:b/>
                <w:color w:val="000000"/>
                <w:sz w:val="24"/>
                <w:szCs w:val="24"/>
                <w:lang w:val="en-US" w:eastAsia="en-US" w:bidi="sv-SE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Liststycke2"/>
              <w:keepNext w:val="true"/>
              <w:keepLine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Very easy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stycke2"/>
              <w:keepNext w:val="true"/>
              <w:keepLine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Easy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Liststycke2"/>
              <w:keepNext w:val="true"/>
              <w:keepLine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Difficult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stycke2"/>
              <w:keepNext w:val="true"/>
              <w:keepLine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Very difficul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Liststycke2"/>
              <w:keepNext w:val="true"/>
              <w:keepLine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Don’t know</w:t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>m.</w:t>
              <w:tab/>
              <w:t>How easy/difficult is it for you to find out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US"/>
              </w:rPr>
              <w:t>about activi</w:t>
              <w:softHyphen/>
              <w:t>ties that are good for your mental well-being (e.g. medi</w:t>
              <w:softHyphen/>
              <w:t>tation, exercise and walking)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20" w:name="__Fieldmark__60_1256020887"/>
            <w:bookmarkStart w:id="121" w:name="__Fieldmark__60_1256020887"/>
            <w:bookmarkEnd w:id="12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22" w:name="__Fieldmark__61_1256020887"/>
            <w:bookmarkStart w:id="123" w:name="__Fieldmark__61_1256020887"/>
            <w:bookmarkEnd w:id="12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24" w:name="__Fieldmark__62_1256020887"/>
            <w:bookmarkStart w:id="125" w:name="__Fieldmark__62_1256020887"/>
            <w:bookmarkEnd w:id="12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26" w:name="__Fieldmark__63_1256020887"/>
            <w:bookmarkStart w:id="127" w:name="__Fieldmark__63_1256020887"/>
            <w:bookmarkEnd w:id="12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28" w:name="__Fieldmark__64_1256020887"/>
            <w:bookmarkStart w:id="129" w:name="__Fieldmark__64_1256020887"/>
            <w:bookmarkEnd w:id="12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n.</w:t>
              <w:tab/>
              <w:t>How easy/difficult is it for you to understand advice on health from your family members or friends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30" w:name="__Fieldmark__65_1256020887"/>
            <w:bookmarkStart w:id="131" w:name="__Fieldmark__65_1256020887"/>
            <w:bookmarkEnd w:id="13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32" w:name="__Fieldmark__66_1256020887"/>
            <w:bookmarkStart w:id="133" w:name="__Fieldmark__66_1256020887"/>
            <w:bookmarkEnd w:id="13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34" w:name="__Fieldmark__67_1256020887"/>
            <w:bookmarkStart w:id="135" w:name="__Fieldmark__67_1256020887"/>
            <w:bookmarkEnd w:id="13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36" w:name="__Fieldmark__68_1256020887"/>
            <w:bookmarkStart w:id="137" w:name="__Fieldmark__68_1256020887"/>
            <w:bookmarkEnd w:id="13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38" w:name="__Fieldmark__69_1256020887"/>
            <w:bookmarkStart w:id="139" w:name="__Fieldmark__69_1256020887"/>
            <w:bookmarkEnd w:id="13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widowControl/>
              <w:spacing w:before="60" w:after="60"/>
              <w:ind w:left="284" w:hanging="284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>o.</w:t>
              <w:tab/>
              <w:t>How easy/difficult is it for you to understand informa</w:t>
              <w:softHyphen/>
              <w:t>tion in the media on how to get healthier</w:t>
            </w:r>
            <w:r>
              <w:rPr>
                <w:sz w:val="24"/>
                <w:szCs w:val="24"/>
                <w:lang w:val="en-US"/>
              </w:rPr>
              <w:t xml:space="preserve"> (e.g. from the </w:t>
            </w:r>
            <w:r>
              <w:rPr>
                <w:color w:val="000000"/>
                <w:sz w:val="24"/>
                <w:szCs w:val="24"/>
                <w:lang w:val="en-US"/>
              </w:rPr>
              <w:t>internet, daily or weekly magazines)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keepNext w:val="true"/>
              <w:widowControl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40" w:name="__Fieldmark__70_1256020887"/>
            <w:bookmarkStart w:id="141" w:name="__Fieldmark__70_1256020887"/>
            <w:bookmarkEnd w:id="14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keepNext w:val="true"/>
              <w:widowControl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42" w:name="__Fieldmark__71_1256020887"/>
            <w:bookmarkStart w:id="143" w:name="__Fieldmark__71_1256020887"/>
            <w:bookmarkEnd w:id="14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keepNext w:val="true"/>
              <w:widowControl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44" w:name="__Fieldmark__72_1256020887"/>
            <w:bookmarkStart w:id="145" w:name="__Fieldmark__72_1256020887"/>
            <w:bookmarkEnd w:id="14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keepNext w:val="true"/>
              <w:widowControl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46" w:name="__Fieldmark__73_1256020887"/>
            <w:bookmarkStart w:id="147" w:name="__Fieldmark__73_1256020887"/>
            <w:bookmarkEnd w:id="14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keepNext w:val="true"/>
              <w:widowControl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48" w:name="__Fieldmark__74_1256020887"/>
            <w:bookmarkStart w:id="149" w:name="__Fieldmark__74_1256020887"/>
            <w:bookmarkEnd w:id="14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.</w:t>
              <w:tab/>
              <w:t>How easy/difficult is it for you to judge which everyday behaviour is related to your health (e.g. eating habits, exercise habits and drinking habits)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50" w:name="__Fieldmark__75_1256020887"/>
            <w:bookmarkStart w:id="151" w:name="__Fieldmark__75_1256020887"/>
            <w:bookmarkEnd w:id="15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52" w:name="__Fieldmark__76_1256020887"/>
            <w:bookmarkStart w:id="153" w:name="__Fieldmark__76_1256020887"/>
            <w:bookmarkEnd w:id="15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54" w:name="__Fieldmark__77_1256020887"/>
            <w:bookmarkStart w:id="155" w:name="__Fieldmark__77_1256020887"/>
            <w:bookmarkEnd w:id="15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56" w:name="__Fieldmark__78_1256020887"/>
            <w:bookmarkStart w:id="157" w:name="__Fieldmark__78_1256020887"/>
            <w:bookmarkEnd w:id="15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58" w:name="__Fieldmark__79_1256020887"/>
            <w:bookmarkStart w:id="159" w:name="__Fieldmark__79_1256020887"/>
            <w:bookmarkEnd w:id="15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</w:tbl>
    <w:p>
      <w:pPr>
        <w:pStyle w:val="Normal"/>
        <w:tabs>
          <w:tab w:val="clear" w:pos="1304"/>
          <w:tab w:val="left" w:pos="8789" w:leader="none"/>
        </w:tabs>
        <w:jc w:val="cente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1304"/>
          <w:tab w:val="left" w:pos="8789" w:leader="none"/>
        </w:tabs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425" w:top="851" w:footer="720" w:bottom="85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ebdings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Rounded MT Bold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Fonts w:cs="Calibri" w:ascii="Calibri" w:hAnsi="Calibri"/>
        <w:b/>
        <w:sz w:val="18"/>
        <w:szCs w:val="18"/>
        <w:lang w:val="en-US"/>
      </w:rPr>
      <w:t>Contact details for versions in Swedish, Arabic, Somali, Dari, Farsi and Sorani:</w:t>
    </w:r>
    <w:r>
      <w:rPr>
        <w:rFonts w:cs="Calibri" w:ascii="Calibri" w:hAnsi="Calibri"/>
        <w:sz w:val="18"/>
        <w:szCs w:val="18"/>
        <w:lang w:val="en-US"/>
      </w:rPr>
      <w:t xml:space="preserve"> Josefin Wångdahl (josefin.wangdahl@pubcare.uu.se), </w:t>
    </w:r>
    <w:r>
      <w:rPr>
        <w:rFonts w:cs="Calibri" w:ascii="Calibri" w:hAnsi="Calibri"/>
        <w:sz w:val="18"/>
        <w:szCs w:val="18"/>
        <w:lang w:val="en-GB"/>
      </w:rPr>
      <w:t xml:space="preserve">Social medicine, Department of Public Health and Caring Science, Uppsala University, Sweden. </w:t>
    </w:r>
    <w:r>
      <w:rPr>
        <w:rFonts w:cs="Calibri" w:ascii="Calibri" w:hAnsi="Calibri"/>
        <w:sz w:val="18"/>
        <w:szCs w:val="18"/>
        <w:lang w:val="en-US"/>
      </w:rPr>
      <w:t xml:space="preserve">Lena Mårtensson (lena.i.martensson@gu.se), </w:t>
    </w:r>
    <w:r>
      <w:rPr>
        <w:rFonts w:cs="Calibri" w:ascii="Calibri" w:hAnsi="Calibri"/>
        <w:color w:val="231F20"/>
        <w:sz w:val="18"/>
        <w:szCs w:val="18"/>
        <w:lang w:val="en-GB"/>
      </w:rPr>
      <w:t xml:space="preserve">Institute of Neuroscience and Physiology/Occupational Therapy, </w:t>
    </w:r>
    <w:r>
      <w:rPr>
        <w:rFonts w:cs="Calibri" w:ascii="Calibri" w:hAnsi="Calibri"/>
        <w:color w:val="231F20"/>
        <w:sz w:val="18"/>
        <w:szCs w:val="18"/>
        <w:lang w:val="en-US"/>
      </w:rPr>
      <w:t>Göteborg University, Sweden.</w:t>
    </w:r>
    <w:r>
      <w:rPr>
        <w:rFonts w:cs="Calibri" w:ascii="Calibri" w:hAnsi="Calibri"/>
        <w:sz w:val="18"/>
        <w:szCs w:val="18"/>
        <w:lang w:val="en-US"/>
      </w:rPr>
      <w:t xml:space="preserve"> </w:t>
    </w:r>
    <w:r>
      <w:rPr>
        <w:rFonts w:cs="Calibri" w:ascii="Calibri" w:hAnsi="Calibri"/>
        <w:b/>
        <w:sz w:val="18"/>
        <w:szCs w:val="18"/>
        <w:lang w:val="en-US"/>
      </w:rPr>
      <w:t xml:space="preserve">Contact details for the original version: </w:t>
    </w:r>
    <w:r>
      <w:rPr>
        <w:rFonts w:cs="Calibri" w:ascii="Calibri" w:hAnsi="Calibri"/>
        <w:sz w:val="18"/>
        <w:szCs w:val="18"/>
        <w:lang w:val="en-US"/>
      </w:rPr>
      <w:t>Kristine Sorensen (k.sorensen@maastrichtuniversity.nl), Department of International Health, Maastricht University, The Netherlands. Reference: HLS-EU Consortium (2012): HLS-EU- Q16. The European Health Literacy Survey Questionnaire - short version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1304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40640</wp:posOffset>
          </wp:positionH>
          <wp:positionV relativeFrom="paragraph">
            <wp:posOffset>-208915</wp:posOffset>
          </wp:positionV>
          <wp:extent cx="1000125" cy="1000125"/>
          <wp:effectExtent l="0" t="0" r="0" b="0"/>
          <wp:wrapNone/>
          <wp:docPr id="1" name="Bild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Bild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9" t="-29" r="-29" b="-29"/>
                  <a:stretch>
                    <a:fillRect/>
                  </a:stretch>
                </pic:blipFill>
                <pic:spPr bwMode="auto">
                  <a:xfrm>
                    <a:off x="0" y="0"/>
                    <a:ext cx="1000125" cy="10001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0" distT="0" distB="0" distL="114935" distR="114935" simplePos="0" locked="0" layoutInCell="0" allowOverlap="1" relativeHeight="5">
          <wp:simplePos x="0" y="0"/>
          <wp:positionH relativeFrom="page">
            <wp:posOffset>5172710</wp:posOffset>
          </wp:positionH>
          <wp:positionV relativeFrom="page">
            <wp:posOffset>233045</wp:posOffset>
          </wp:positionV>
          <wp:extent cx="1477010" cy="495300"/>
          <wp:effectExtent l="0" t="0" r="0" b="0"/>
          <wp:wrapSquare wrapText="bothSides"/>
          <wp:docPr id="2" name="Bild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Bild 2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17" t="-52" r="-17" b="-52"/>
                  <a:stretch>
                    <a:fillRect/>
                  </a:stretch>
                </pic:blipFill>
                <pic:spPr bwMode="auto">
                  <a:xfrm>
                    <a:off x="0" y="0"/>
                    <a:ext cx="1477010" cy="4953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2"/>
      <w:numFmt w:val="decimal"/>
      <w:lvlText w:val="%1"/>
      <w:lvlJc w:val="left"/>
      <w:pPr>
        <w:tabs>
          <w:tab w:val="num" w:pos="780"/>
        </w:tabs>
        <w:ind w:left="780" w:hanging="420"/>
      </w:pPr>
      <w:rPr/>
    </w:lvl>
  </w:abstractNum>
  <w:abstractNum w:abstractNumId="3">
    <w:lvl w:ilvl="0">
      <w:start w:val="19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49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41"/>
      <w:numFmt w:val="decimal"/>
      <w:lvlText w:val="%1"/>
      <w:lvlJc w:val="left"/>
      <w:pPr>
        <w:tabs>
          <w:tab w:val="num" w:pos="840"/>
        </w:tabs>
        <w:ind w:left="840" w:hanging="48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113" w:hanging="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0"/>
        <w:numId w:val="3"/>
      </w:numPr>
      <w:outlineLvl w:val="4"/>
    </w:pPr>
    <w:rPr>
      <w:b/>
      <w:bCs/>
      <w:sz w:val="24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0"/>
        <w:numId w:val="5"/>
      </w:numPr>
      <w:ind w:hanging="840"/>
      <w:outlineLvl w:val="5"/>
    </w:pPr>
    <w:rPr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0"/>
        <w:numId w:val="2"/>
      </w:numPr>
      <w:ind w:hanging="780"/>
      <w:outlineLvl w:val="6"/>
    </w:pPr>
    <w:rPr>
      <w:b/>
      <w:bCs/>
      <w:sz w:val="24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0"/>
        <w:numId w:val="4"/>
      </w:numPr>
      <w:ind w:hanging="720"/>
      <w:outlineLvl w:val="8"/>
    </w:pPr>
    <w:rPr>
      <w:b/>
      <w:b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ebdings" w:hAnsi="Webdings" w:cs="Webdings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rPr>
      <w:sz w:val="20"/>
    </w:rPr>
  </w:style>
  <w:style w:type="character" w:styleId="FrgetextChar">
    <w:name w:val="Frågetext Char"/>
    <w:qFormat/>
    <w:rPr>
      <w:rFonts w:ascii="Arial" w:hAnsi="Arial" w:cs="Arial"/>
      <w:b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rklaringChar">
    <w:name w:val="Förklaring Char"/>
    <w:qFormat/>
    <w:rPr>
      <w:rFonts w:ascii="Arial" w:hAnsi="Arial" w:cs="Arial"/>
      <w:i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qFormat/>
    <w:rPr>
      <w:rFonts w:ascii="Arial" w:hAnsi="Arial" w:cs="Arial"/>
      <w:color w:val="000000"/>
      <w:sz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color w:val="000000"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overflowPunct w:val="false"/>
      <w:autoSpaceDE w:val="false"/>
      <w:ind w:firstLine="567"/>
      <w:textAlignment w:val="baseline"/>
    </w:pPr>
    <w:rPr>
      <w:rFonts w:ascii="Arial Rounded MT Bold" w:hAnsi="Arial Rounded MT Bold" w:cs="Arial Rounded MT Bold"/>
      <w:sz w:val="3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getext">
    <w:name w:val="Frågetext"/>
    <w:basedOn w:val="Normal"/>
    <w:qFormat/>
    <w:pPr>
      <w:keepLines/>
      <w:spacing w:before="120" w:after="120"/>
    </w:pPr>
    <w:rPr>
      <w:rFonts w:ascii="Arial" w:hAnsi="Arial" w:cs="Arial"/>
      <w:b/>
      <w:lang w:val="en-US"/>
    </w:rPr>
  </w:style>
  <w:style w:type="paragraph" w:styleId="Blocktext">
    <w:name w:val="Blocktext"/>
    <w:basedOn w:val="Heading1"/>
    <w:next w:val="TextBody"/>
    <w:qFormat/>
    <w:pPr>
      <w:numPr>
        <w:ilvl w:val="0"/>
        <w:numId w:val="0"/>
      </w:numPr>
      <w:spacing w:before="120" w:after="0"/>
      <w:ind w:left="0" w:hanging="0"/>
      <w:outlineLvl w:val="9"/>
    </w:pPr>
    <w:rPr>
      <w:sz w:val="24"/>
    </w:rPr>
  </w:style>
  <w:style w:type="paragraph" w:styleId="Footnote">
    <w:name w:val="Footnote Text"/>
    <w:basedOn w:val="Normal"/>
    <w:pPr/>
    <w:rPr/>
  </w:style>
  <w:style w:type="paragraph" w:styleId="Instruktioner">
    <w:name w:val="Instruktioner"/>
    <w:basedOn w:val="Footnote"/>
    <w:qFormat/>
    <w:pPr>
      <w:spacing w:before="240" w:after="120"/>
    </w:pPr>
    <w:rPr>
      <w:rFonts w:ascii="Arial" w:hAnsi="Arial" w:cs="Arial"/>
      <w:b/>
      <w:i/>
      <w:sz w:val="22"/>
    </w:rPr>
  </w:style>
  <w:style w:type="paragraph" w:styleId="T">
    <w:name w:val="T"/>
    <w:basedOn w:val="Frgetext"/>
    <w:qFormat/>
    <w:pPr/>
    <w:rPr/>
  </w:style>
  <w:style w:type="paragraph" w:styleId="Underrubrik2">
    <w:name w:val="Underrubrik 2"/>
    <w:basedOn w:val="Normal"/>
    <w:qFormat/>
    <w:pPr/>
    <w:rPr>
      <w:rFonts w:ascii="Arial" w:hAnsi="Arial" w:cs="Arial"/>
      <w:b/>
      <w:sz w:val="28"/>
    </w:rPr>
  </w:style>
  <w:style w:type="paragraph" w:styleId="Rendemening">
    <w:name w:val="Ärendemening"/>
    <w:basedOn w:val="Normal"/>
    <w:next w:val="Normal"/>
    <w:qFormat/>
    <w:pPr>
      <w:keepNext w:val="true"/>
      <w:keepLines/>
      <w:spacing w:before="0" w:after="240"/>
    </w:pPr>
    <w:rPr>
      <w:rFonts w:ascii="Helvetica" w:hAnsi="Helvetica" w:cs="Helvetica"/>
      <w:b/>
      <w:sz w:val="32"/>
    </w:rPr>
  </w:style>
  <w:style w:type="paragraph" w:styleId="Blocktext16p">
    <w:name w:val="Blocktext16p"/>
    <w:basedOn w:val="Blocktext"/>
    <w:next w:val="TextBody"/>
    <w:qFormat/>
    <w:pPr/>
    <w:rPr>
      <w:sz w:val="32"/>
    </w:rPr>
  </w:style>
  <w:style w:type="paragraph" w:styleId="Svarsalt">
    <w:name w:val="svarsalt"/>
    <w:basedOn w:val="Normal"/>
    <w:qFormat/>
    <w:pPr>
      <w:keepLines/>
      <w:spacing w:before="0" w:after="60"/>
    </w:pPr>
    <w:rPr>
      <w:rFonts w:ascii="Arial" w:hAnsi="Arial" w:cs="Arial"/>
    </w:rPr>
  </w:style>
  <w:style w:type="paragraph" w:styleId="Frklaring">
    <w:name w:val="Förklaring"/>
    <w:basedOn w:val="Instruktioner"/>
    <w:qFormat/>
    <w:pPr>
      <w:spacing w:before="0" w:after="120"/>
    </w:pPr>
    <w:rPr>
      <w:b w:val="false"/>
      <w:sz w:val="20"/>
      <w:lang w:val="en-US"/>
    </w:rPr>
  </w:style>
  <w:style w:type="paragraph" w:styleId="TextBodyIndent">
    <w:name w:val="Body Text Indent"/>
    <w:basedOn w:val="Normal"/>
    <w:pPr>
      <w:widowControl/>
      <w:overflowPunct w:val="false"/>
      <w:autoSpaceDE w:val="false"/>
      <w:ind w:left="567" w:hanging="0"/>
      <w:textAlignment w:val="baseline"/>
    </w:pPr>
    <w:rPr>
      <w:b/>
      <w:bCs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Mellanmrktrutnt1dekorfrg21">
    <w:name w:val="Mellanmörkt rutnät 1 - dekorfärg 21"/>
    <w:basedOn w:val="Normal"/>
    <w:qFormat/>
    <w:pPr>
      <w:widowControl/>
      <w:spacing w:before="0" w:after="0"/>
      <w:ind w:left="720" w:hanging="0"/>
      <w:contextualSpacing/>
    </w:pPr>
    <w:rPr>
      <w:rFonts w:ascii="Times" w:hAnsi="Times" w:eastAsia="Times" w:cs="Times"/>
      <w:sz w:val="24"/>
    </w:rPr>
  </w:style>
  <w:style w:type="paragraph" w:styleId="CommentText">
    <w:name w:val="Comment Text"/>
    <w:basedOn w:val="Normal"/>
    <w:qFormat/>
    <w:pPr/>
    <w:rPr/>
  </w:style>
  <w:style w:type="paragraph" w:styleId="Liststycke2">
    <w:name w:val="Liststycke2"/>
    <w:basedOn w:val="Normal"/>
    <w:qFormat/>
    <w:pPr>
      <w:widowControl/>
      <w:spacing w:lineRule="auto" w:line="276" w:before="0" w:after="200"/>
      <w:ind w:left="720" w:hanging="0"/>
      <w:contextualSpacing/>
    </w:pPr>
    <w:rPr>
      <w:rFonts w:ascii="Calibri" w:hAnsi="Calibri" w:eastAsia="MS Mincho;ＭＳ 明朝" w:cs="Calibri"/>
      <w:sz w:val="22"/>
      <w:szCs w:val="22"/>
      <w:lang w:val="en-US" w:bidi="sv-SE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paragraph" w:styleId="ListParagraph">
    <w:name w:val="List Paragraph"/>
    <w:basedOn w:val="Normal"/>
    <w:qFormat/>
    <w:pPr>
      <w:widowControl/>
      <w:spacing w:before="0" w:after="0"/>
      <w:ind w:left="720" w:hanging="0"/>
      <w:contextualSpacing/>
    </w:pPr>
    <w:rPr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0T06:45:00Z</dcterms:created>
  <dc:creator>Bo Melkersson</dc:creator>
  <dc:description/>
  <cp:keywords/>
  <dc:language>en-US</dc:language>
  <cp:lastModifiedBy>Ljabar</cp:lastModifiedBy>
  <cp:lastPrinted>2014-02-15T17:44:00Z</cp:lastPrinted>
  <dcterms:modified xsi:type="dcterms:W3CDTF">2015-11-20T02:52:00Z</dcterms:modified>
  <cp:revision>5</cp:revision>
  <dc:subject/>
  <dc:title>___</dc:title>
</cp:coreProperties>
</file>